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417" w:rsidRDefault="00813417" w:rsidP="00813417">
      <w:pPr>
        <w:spacing w:after="0"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bookmarkStart w:id="0" w:name="_Toc130530215"/>
    </w:p>
    <w:p w:rsidR="006F55D2" w:rsidRPr="00813417" w:rsidRDefault="00813417" w:rsidP="00DC2DFE">
      <w:pPr>
        <w:spacing w:line="360" w:lineRule="auto"/>
        <w:rPr>
          <w:rFonts w:ascii="Times New Roman" w:eastAsia="宋体" w:hAnsi="Times New Roman" w:cs="Times New Roman"/>
          <w:b/>
          <w:bCs/>
          <w:i/>
          <w:color w:val="000000"/>
          <w:sz w:val="24"/>
          <w:szCs w:val="24"/>
        </w:rPr>
      </w:pPr>
      <w:r w:rsidRPr="00E54E9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1</w:t>
      </w:r>
      <w:r w:rsidRPr="00E54E9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. The gene pairs and duplicated type of </w:t>
      </w:r>
      <w:r w:rsidRPr="00E54E98">
        <w:rPr>
          <w:rFonts w:ascii="Times New Roman" w:eastAsia="宋体" w:hAnsi="Times New Roman" w:cs="Times New Roman"/>
          <w:b/>
          <w:bCs/>
          <w:i/>
          <w:color w:val="000000"/>
          <w:sz w:val="24"/>
          <w:szCs w:val="24"/>
        </w:rPr>
        <w:t>PEBP</w:t>
      </w:r>
      <w:r w:rsidRPr="00E54E9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genes in </w:t>
      </w:r>
      <w:r w:rsidRPr="00E54E98">
        <w:rPr>
          <w:rFonts w:ascii="Times New Roman" w:eastAsia="宋体" w:hAnsi="Times New Roman" w:cs="Times New Roman"/>
          <w:b/>
          <w:bCs/>
          <w:i/>
          <w:color w:val="000000"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b/>
          <w:bCs/>
          <w:i/>
          <w:color w:val="000000"/>
          <w:sz w:val="24"/>
          <w:szCs w:val="24"/>
        </w:rPr>
        <w:t>.</w:t>
      </w:r>
      <w:r w:rsidRPr="00526BF5">
        <w:rPr>
          <w:rFonts w:ascii="Times New Roman" w:eastAsia="宋体" w:hAnsi="Times New Roman" w:cs="Times New Roman" w:hint="eastAsia"/>
          <w:b/>
          <w:bCs/>
          <w:i/>
          <w:color w:val="000000"/>
          <w:sz w:val="24"/>
          <w:szCs w:val="24"/>
        </w:rPr>
        <w:t xml:space="preserve"> </w:t>
      </w:r>
      <w:r w:rsidRPr="00E54E98">
        <w:rPr>
          <w:rFonts w:ascii="Times New Roman" w:eastAsia="宋体" w:hAnsi="Times New Roman" w:cs="Times New Roman"/>
          <w:b/>
          <w:bCs/>
          <w:i/>
          <w:color w:val="000000"/>
          <w:sz w:val="24"/>
          <w:szCs w:val="24"/>
        </w:rPr>
        <w:t>napus</w:t>
      </w:r>
      <w:bookmarkEnd w:id="0"/>
      <w:r w:rsidR="006F55D2" w:rsidRPr="00FD7F35">
        <w:rPr>
          <w:rFonts w:ascii="黑体" w:hAnsi="黑体"/>
          <w:b/>
          <w:sz w:val="28"/>
          <w:szCs w:val="28"/>
        </w:rPr>
        <w:t xml:space="preserve"> </w:t>
      </w:r>
    </w:p>
    <w:tbl>
      <w:tblPr>
        <w:tblW w:w="10896" w:type="dxa"/>
        <w:jc w:val="center"/>
        <w:tblInd w:w="-2013" w:type="dxa"/>
        <w:tblLook w:val="04A0"/>
      </w:tblPr>
      <w:tblGrid>
        <w:gridCol w:w="1941"/>
        <w:gridCol w:w="1016"/>
        <w:gridCol w:w="1016"/>
        <w:gridCol w:w="1928"/>
        <w:gridCol w:w="1016"/>
        <w:gridCol w:w="1016"/>
        <w:gridCol w:w="2061"/>
        <w:gridCol w:w="1529"/>
      </w:tblGrid>
      <w:tr w:rsidR="00813417" w:rsidRPr="006F55D2" w:rsidTr="00813417">
        <w:trPr>
          <w:trHeight w:val="600"/>
          <w:jc w:val="center"/>
        </w:trPr>
        <w:tc>
          <w:tcPr>
            <w:tcW w:w="1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55D2" w:rsidRPr="00813417" w:rsidRDefault="006F55D2" w:rsidP="006F55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3417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55D2" w:rsidRPr="00813417" w:rsidRDefault="006F55D2" w:rsidP="006F55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3417">
              <w:rPr>
                <w:rFonts w:ascii="Times New Roman" w:hAnsi="Times New Roman" w:cs="Times New Roman"/>
                <w:b/>
                <w:bCs/>
                <w:color w:val="000000"/>
              </w:rPr>
              <w:t>Position st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55D2" w:rsidRPr="00813417" w:rsidRDefault="006F55D2" w:rsidP="006F55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3417">
              <w:rPr>
                <w:rFonts w:ascii="Times New Roman" w:hAnsi="Times New Roman" w:cs="Times New Roman"/>
                <w:b/>
                <w:bCs/>
                <w:color w:val="000000"/>
              </w:rPr>
              <w:t>Position e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55D2" w:rsidRPr="00813417" w:rsidRDefault="006F55D2" w:rsidP="006F55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3417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55D2" w:rsidRPr="00813417" w:rsidRDefault="006F55D2" w:rsidP="006F55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3417">
              <w:rPr>
                <w:rFonts w:ascii="Times New Roman" w:hAnsi="Times New Roman" w:cs="Times New Roman"/>
                <w:b/>
                <w:bCs/>
                <w:color w:val="000000"/>
              </w:rPr>
              <w:t>Position sta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55D2" w:rsidRPr="00813417" w:rsidRDefault="006F55D2" w:rsidP="006F55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3417">
              <w:rPr>
                <w:rFonts w:ascii="Times New Roman" w:hAnsi="Times New Roman" w:cs="Times New Roman"/>
                <w:b/>
                <w:bCs/>
                <w:color w:val="000000"/>
              </w:rPr>
              <w:t>Position e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55D2" w:rsidRPr="00813417" w:rsidRDefault="006F55D2" w:rsidP="006F55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3417">
              <w:rPr>
                <w:rFonts w:ascii="Times New Roman" w:hAnsi="Times New Roman" w:cs="Times New Roman"/>
                <w:b/>
                <w:bCs/>
                <w:color w:val="000000"/>
              </w:rPr>
              <w:t>Duplicated type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55D2" w:rsidRPr="00813417" w:rsidRDefault="006F55D2" w:rsidP="006F55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13417">
              <w:rPr>
                <w:rFonts w:ascii="Times New Roman" w:hAnsi="Times New Roman" w:cs="Times New Roman"/>
                <w:b/>
                <w:bCs/>
                <w:color w:val="000000"/>
              </w:rPr>
              <w:t>NO.GBS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014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0124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,255,204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1569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7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2827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,26,28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014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10G02887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,255,204,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014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013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,255,204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1569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7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2006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3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3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,26,28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014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016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,255,204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1569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7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6G03238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3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3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,26,28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014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9G0608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,255,204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0124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10G02887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2,102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0124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013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2,102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0124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016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2,102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2334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27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3,153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2334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4783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3,153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0124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9G0608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2,102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4G01790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4783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,211,199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4G01790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20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6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9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11,199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6G01239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9G06151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,0,204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6G02735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5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5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559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0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0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,204,255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6G01239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5G0152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,0,204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2827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2006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3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3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158,119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365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8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8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3022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0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0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20,180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1555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5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5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4783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,194,134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1555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5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5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2059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6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9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,194,134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2827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6G03238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3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3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158,119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365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8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8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6G04288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99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0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20,180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9G0615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5G0152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,205,229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9G06151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8G04706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,205,229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10G02887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016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20,180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BnaA10G02887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9G0608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20,180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0139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0165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dem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,186,218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2006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3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3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6G03238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3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3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,255,51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3022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0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0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6G04288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99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0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102,102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0139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9G0608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,186,218</w:t>
            </w:r>
          </w:p>
        </w:tc>
      </w:tr>
      <w:tr w:rsidR="00813417" w:rsidRPr="006F55D2" w:rsidTr="00813417">
        <w:trPr>
          <w:trHeight w:val="285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016500Z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9G0608000Z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9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,41,138</w:t>
            </w:r>
          </w:p>
        </w:tc>
      </w:tr>
      <w:tr w:rsidR="00813417" w:rsidRPr="006F55D2" w:rsidTr="00813417">
        <w:trPr>
          <w:trHeight w:val="300"/>
          <w:jc w:val="center"/>
        </w:trPr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5G0152000Z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5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7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8G0470600Z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1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 duplicat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5D2" w:rsidRPr="006F55D2" w:rsidRDefault="006F55D2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55,51</w:t>
            </w:r>
          </w:p>
        </w:tc>
      </w:tr>
    </w:tbl>
    <w:p w:rsidR="006F55D2" w:rsidRDefault="006F55D2" w:rsidP="006F55D2">
      <w:pPr>
        <w:spacing w:after="0" w:line="220" w:lineRule="atLeast"/>
      </w:pPr>
    </w:p>
    <w:sectPr w:rsidR="006F55D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0FF" w:rsidRPr="00854082" w:rsidRDefault="004660FF" w:rsidP="00061173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4660FF" w:rsidRPr="00854082" w:rsidRDefault="004660FF" w:rsidP="00061173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0FF" w:rsidRPr="00854082" w:rsidRDefault="004660FF" w:rsidP="00061173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4660FF" w:rsidRPr="00854082" w:rsidRDefault="004660FF" w:rsidP="00061173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1173"/>
    <w:rsid w:val="00064BDE"/>
    <w:rsid w:val="000F5187"/>
    <w:rsid w:val="001F6FA1"/>
    <w:rsid w:val="00303E12"/>
    <w:rsid w:val="00323B43"/>
    <w:rsid w:val="003D37D8"/>
    <w:rsid w:val="00426133"/>
    <w:rsid w:val="004358AB"/>
    <w:rsid w:val="004660FF"/>
    <w:rsid w:val="004D03E5"/>
    <w:rsid w:val="00514017"/>
    <w:rsid w:val="00526BF5"/>
    <w:rsid w:val="006F55D2"/>
    <w:rsid w:val="00765092"/>
    <w:rsid w:val="008047E1"/>
    <w:rsid w:val="00813417"/>
    <w:rsid w:val="00813F5A"/>
    <w:rsid w:val="008B7726"/>
    <w:rsid w:val="008E3651"/>
    <w:rsid w:val="008F7718"/>
    <w:rsid w:val="009C096B"/>
    <w:rsid w:val="009D0272"/>
    <w:rsid w:val="00A25D78"/>
    <w:rsid w:val="00A36049"/>
    <w:rsid w:val="00A54E2E"/>
    <w:rsid w:val="00AC7DB5"/>
    <w:rsid w:val="00D07105"/>
    <w:rsid w:val="00D17360"/>
    <w:rsid w:val="00D21910"/>
    <w:rsid w:val="00D31D50"/>
    <w:rsid w:val="00D34D5C"/>
    <w:rsid w:val="00DC2DFE"/>
    <w:rsid w:val="00DF1B90"/>
    <w:rsid w:val="00E007B4"/>
    <w:rsid w:val="00E54E98"/>
    <w:rsid w:val="00E911BD"/>
    <w:rsid w:val="00F4516B"/>
    <w:rsid w:val="00FA2D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2">
    <w:name w:val="heading 2"/>
    <w:basedOn w:val="a"/>
    <w:next w:val="a"/>
    <w:link w:val="2Char"/>
    <w:qFormat/>
    <w:rsid w:val="006F55D2"/>
    <w:pPr>
      <w:keepNext/>
      <w:keepLines/>
      <w:widowControl w:val="0"/>
      <w:adjustRightInd/>
      <w:snapToGrid/>
      <w:spacing w:before="260" w:after="260" w:line="412" w:lineRule="auto"/>
      <w:jc w:val="both"/>
      <w:outlineLvl w:val="1"/>
    </w:pPr>
    <w:rPr>
      <w:rFonts w:ascii="Arial" w:eastAsia="黑体" w:hAnsi="Arial" w:cs="Arial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117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117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117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1173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25D7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25D78"/>
    <w:rPr>
      <w:rFonts w:ascii="Tahoma" w:hAnsi="Tahoma"/>
      <w:sz w:val="18"/>
      <w:szCs w:val="18"/>
    </w:rPr>
  </w:style>
  <w:style w:type="character" w:customStyle="1" w:styleId="2Char">
    <w:name w:val="标题 2 Char"/>
    <w:basedOn w:val="a0"/>
    <w:link w:val="2"/>
    <w:rsid w:val="006F55D2"/>
    <w:rPr>
      <w:rFonts w:ascii="Arial" w:eastAsia="黑体" w:hAnsi="Arial" w:cs="Arial"/>
      <w:b/>
      <w:bCs/>
      <w:kern w:val="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4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5</cp:revision>
  <dcterms:created xsi:type="dcterms:W3CDTF">2008-09-11T17:20:00Z</dcterms:created>
  <dcterms:modified xsi:type="dcterms:W3CDTF">2023-04-04T08:02:00Z</dcterms:modified>
</cp:coreProperties>
</file>